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272"/>
        <w:gridCol w:w="1563"/>
        <w:gridCol w:w="272"/>
        <w:gridCol w:w="916"/>
        <w:gridCol w:w="828"/>
        <w:gridCol w:w="278"/>
        <w:gridCol w:w="1699"/>
      </w:tblGrid>
      <w:tr>
        <w:trPr>
          <w:trHeight w:val="435" w:hRule="atLeast"/>
        </w:trPr>
        <w:tc>
          <w:tcPr>
            <w:tcW w:w="10489" w:type="dxa"/>
            <w:gridSpan w:val="8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nline Supplement - Table 1. Least detectable doses for analytes in Rules-Based Medicine Human MAP v1.6 panel</w:t>
            </w:r>
          </w:p>
        </w:tc>
      </w:tr>
      <w:tr>
        <w:trPr>
          <w:trHeight w:val="540" w:hRule="atLeast"/>
        </w:trPr>
        <w:tc>
          <w:tcPr>
            <w:tcW w:w="4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D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th percentile &lt;LD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nec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1 antitryps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2 macroglobul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fetoprote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A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CII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H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2 microglobul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-derived neurotrophic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NF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ton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antigen 12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2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ncer antigen 19-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9-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cinoembryonic antige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 ligan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L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e kinase-MB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ermal growth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pithelial-derived neutrophil activating protein-7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-7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n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-RAGE (S100A2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tax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ythropoie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VI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inding prote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hotomiz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, basic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 basic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ranulocyte-colony stimulating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CSF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tathione-S-transfer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ranulocytemacrophage-colony stimulating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CSF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hormon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toglob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tercellular adhesion molecule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gamm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gamm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hotomiz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sulin-like growth factor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M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2p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2p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2p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2p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alph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alph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hotomiz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bet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bet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R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R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2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6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hotomiz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IU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 (a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tac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nocyte chemoattractant protein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yte-derived chemokin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C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crophage inflammatory protein-1alph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P-1alph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crophage inflammatory protein-1bet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P-1bet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-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-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-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-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-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-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operoxid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glob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lasminogen activating factor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egnancy-associated plasma protein-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P-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U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specific antigen, fre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ic acid phosphat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gulated upon activation, normally T cell-expressed, and secrete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TE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amyloid P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c oxaloacetic transamin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OT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hormone-binding globul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BG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ol/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 cell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poie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stimulating hormon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IU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xine binding globul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issue inhibitor of metalloproteinases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e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-receptor I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RI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umor necrosis factor-alph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lph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umor necrosis factor-bet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bet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DD</w:t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scular cellular adhesion molecule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AM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ndothelial growth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n Willebrand Factor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/mL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-540" w:hanging="0"/>
        <w:rPr/>
      </w:pPr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LDD, defined as the back-calculated concentration for the mean plus 3 standard deviations of luminescence values of 20 blank readings.</w:t>
      </w:r>
    </w:p>
    <w:p>
      <w:pPr>
        <w:pStyle w:val="Normal"/>
        <w:ind w:left="-540" w:hanging="0"/>
        <w:rPr/>
      </w:pPr>
      <w:r>
        <w:rPr>
          <w:bCs/>
          <w:sz w:val="20"/>
          <w:szCs w:val="20"/>
          <w:vertAlign w:val="superscript"/>
        </w:rPr>
        <w:t>b</w:t>
      </w:r>
      <w:r>
        <w:rPr>
          <w:bCs/>
          <w:sz w:val="20"/>
          <w:szCs w:val="20"/>
        </w:rPr>
        <w:t>Analytes marked "&lt;LDD" were below LDD for &gt;75% of samples in each COPD and control population. These analytes were excluded from further statistical analyses of the respective sets of data.</w:t>
      </w:r>
    </w:p>
    <w:p>
      <w:pPr>
        <w:pStyle w:val="Normal"/>
        <w:ind w:left="-540" w:hanging="0"/>
        <w:rPr/>
      </w:pPr>
      <w:r>
        <w:rPr>
          <w:bCs/>
          <w:sz w:val="20"/>
          <w:szCs w:val="20"/>
          <w:vertAlign w:val="superscript"/>
        </w:rPr>
        <w:t>c</w:t>
      </w:r>
      <w:r>
        <w:rPr>
          <w:bCs/>
          <w:sz w:val="20"/>
          <w:szCs w:val="20"/>
        </w:rPr>
        <w:t>Analytes marked "dichotomize" were below LDD for &gt;75% of samples in the COPD (or control) population and between 50-75% of samples in the control (or COPD) population. These analytes were dichotomized as being above or below LDD and treated as binary variables for statistical analyses.</w:t>
      </w:r>
    </w:p>
    <w:p>
      <w:pPr>
        <w:pStyle w:val="Normal"/>
        <w:ind w:left="-540" w:hanging="0"/>
        <w:rPr/>
      </w:pPr>
      <w:r>
        <w:rPr>
          <w:bCs/>
          <w:sz w:val="20"/>
          <w:szCs w:val="20"/>
        </w:rPr>
        <w:t>COPD, chronic obstructive pulmonary disease; EN-RAGE, extracellular newly identified-receptor for advanced glycation end-binding protein; LDD, least detectable dose; MB, muscle-brai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5:03:00Z</dcterms:created>
  <dc:creator>llai4</dc:creator>
  <dc:description/>
  <cp:keywords/>
  <dc:language>en-US</dc:language>
  <cp:lastModifiedBy>llai4</cp:lastModifiedBy>
  <dcterms:modified xsi:type="dcterms:W3CDTF">2012-01-23T15:11:00Z</dcterms:modified>
  <cp:revision>2</cp:revision>
  <dc:subject/>
  <dc:title/>
</cp:coreProperties>
</file>